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1345" w14:textId="35521298" w:rsidR="00660C4C" w:rsidRPr="004A594E" w:rsidRDefault="004A594E">
      <w:pPr>
        <w:rPr>
          <w:szCs w:val="21"/>
        </w:rPr>
      </w:pPr>
      <w:r w:rsidRPr="006C1D9A">
        <w:rPr>
          <w:szCs w:val="21"/>
        </w:rPr>
        <w:t>Table S1. Comparison of basic characteristics between excluded and included populations</w:t>
      </w:r>
      <w:r>
        <w:rPr>
          <w:rFonts w:hint="eastAsia"/>
          <w:szCs w:val="21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47"/>
        <w:gridCol w:w="416"/>
        <w:gridCol w:w="1808"/>
        <w:gridCol w:w="2417"/>
        <w:gridCol w:w="2307"/>
        <w:gridCol w:w="1077"/>
      </w:tblGrid>
      <w:tr w:rsidR="004A594E" w:rsidRPr="004A594E" w14:paraId="06697364" w14:textId="77777777" w:rsidTr="002B7560">
        <w:trPr>
          <w:trHeight w:val="285"/>
        </w:trPr>
        <w:tc>
          <w:tcPr>
            <w:tcW w:w="12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9327" w14:textId="2008D982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03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202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Total (n = 9965)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38B3" w14:textId="77777777" w:rsid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Excluded population</w:t>
            </w:r>
          </w:p>
          <w:p w14:paraId="35AA471D" w14:textId="4845B656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(n = 7070)</w:t>
            </w:r>
          </w:p>
        </w:tc>
        <w:tc>
          <w:tcPr>
            <w:tcW w:w="10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BCF6" w14:textId="3570D35D" w:rsid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Included population</w:t>
            </w:r>
          </w:p>
          <w:p w14:paraId="6076F50E" w14:textId="0689D4FE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(n = 2895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0BE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p-Value</w:t>
            </w:r>
          </w:p>
        </w:tc>
      </w:tr>
      <w:tr w:rsidR="004A594E" w:rsidRPr="004A594E" w14:paraId="24C17A3E" w14:textId="77777777" w:rsidTr="002B7560">
        <w:trPr>
          <w:trHeight w:val="285"/>
        </w:trPr>
        <w:tc>
          <w:tcPr>
            <w:tcW w:w="12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7F9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Age(year),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Mean(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SD)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81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9.7 ± 24.8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044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1.5 ± 22.2</w:t>
            </w:r>
          </w:p>
        </w:tc>
        <w:tc>
          <w:tcPr>
            <w:tcW w:w="10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57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9.9 ± 18.7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BD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355999BD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3C8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D2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B87A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94E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CE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49</w:t>
            </w:r>
          </w:p>
        </w:tc>
      </w:tr>
      <w:tr w:rsidR="004A594E" w:rsidRPr="004A594E" w14:paraId="2F2989AF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95E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F9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883 (49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8E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509 (49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86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374 (47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1DF2" w14:textId="3137CF55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0132E52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BDF6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9D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5082 (51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6B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561 (50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E1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521 (52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9FB" w14:textId="4519B3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15D47EBD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414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Education level (year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),n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24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BF5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8C3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F6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4E62DD5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49B" w14:textId="4339AF3E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</w:t>
            </w:r>
            <w:r w:rsidR="001C4E6B">
              <w:rPr>
                <w:rFonts w:eastAsia="等线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DC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18 (39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690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75 (44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73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43 (3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CF8" w14:textId="0606AFEE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75723276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91D" w14:textId="2C922369" w:rsidR="004A594E" w:rsidRPr="004A594E" w:rsidRDefault="001C4E6B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=</w:t>
            </w:r>
            <w:r w:rsidR="004A594E" w:rsidRPr="004A594E">
              <w:rPr>
                <w:rFonts w:eastAsia="等线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D9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97 (22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DA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38 (22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B5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59 (22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F1C8" w14:textId="4997ECD1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757A4656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A89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B26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863 (38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E71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70 (33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2B8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93 (41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F03" w14:textId="6464DFF8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3A8A21A9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FAF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Family income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2E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11D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66D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529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498EE51F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4F4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63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428 (40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90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560 (45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53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68 (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0E3" w14:textId="0CF12954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56522BA9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C3E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22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980 (35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59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887 (33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CF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93 (37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D3DB" w14:textId="1ACB3523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02E5E45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C797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37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074 (24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EC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40 (20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AC3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34 (3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06CD" w14:textId="00C24D58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0095089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087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11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5B2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0CC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718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0958C2E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243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Living alone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7C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355 (55.3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77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287 (7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42F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68 (36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4982" w14:textId="391DE35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0D7CF3EC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7D0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Married or living with a partner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10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717 (44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74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90 (2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88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827 (63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0CD" w14:textId="4AA74730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286BA43B" w14:textId="77777777" w:rsidTr="004A594E">
        <w:trPr>
          <w:trHeight w:val="285"/>
        </w:trPr>
        <w:tc>
          <w:tcPr>
            <w:tcW w:w="2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A59" w14:textId="77777777" w:rsidR="004A594E" w:rsidRPr="004A594E" w:rsidRDefault="004A594E" w:rsidP="004A594E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Body mass index(kg/m2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),n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1F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6CF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5B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5A5C5EC7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619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25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FEA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648 (54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BA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751 (67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B83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97 (3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47E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0C2DE6F6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DC8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≥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25,&lt;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44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039 (24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53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98 (1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11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41 (3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99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55EE0E56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268F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≥30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8D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775 (21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73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18 (14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AB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57 (33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C0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A594E" w:rsidRPr="004A594E" w14:paraId="7A081C07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B40" w14:textId="63142DB5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Smok</w:t>
            </w:r>
            <w:r w:rsidR="00BF7CF4">
              <w:rPr>
                <w:rFonts w:eastAsia="等线" w:hint="eastAsia"/>
                <w:color w:val="000000"/>
                <w:sz w:val="21"/>
                <w:szCs w:val="21"/>
              </w:rPr>
              <w:t>er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03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299 (47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F7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15 (46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E94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384 (47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8C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259</w:t>
            </w:r>
          </w:p>
        </w:tc>
      </w:tr>
      <w:tr w:rsidR="004A594E" w:rsidRPr="004A594E" w14:paraId="070C59D8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69D" w14:textId="3F97D484" w:rsidR="004A594E" w:rsidRPr="004A594E" w:rsidRDefault="00BF7CF4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Drinker</w:t>
            </w:r>
            <w:r w:rsidR="004A594E" w:rsidRPr="004A594E">
              <w:rPr>
                <w:rFonts w:eastAsia="等线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86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753 (66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42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05 (63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82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48 (67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48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2</w:t>
            </w:r>
          </w:p>
        </w:tc>
      </w:tr>
      <w:tr w:rsidR="004A594E" w:rsidRPr="004A594E" w14:paraId="7B0C20E6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6C09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AC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489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5.2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2B9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20 (3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BD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69 (9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14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06D5393F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2C6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C4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532 (25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BD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41 (2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242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91 (30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D8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6A7248F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101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Heart failure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94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167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3.4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0B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2 (4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71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5 (2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E4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24</w:t>
            </w:r>
          </w:p>
        </w:tc>
      </w:tr>
      <w:tr w:rsidR="004A594E" w:rsidRPr="004A594E" w14:paraId="073D3B3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215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oronary disease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B3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203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4.2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F4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9 (4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79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4 (3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2F9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348</w:t>
            </w:r>
          </w:p>
        </w:tc>
      </w:tr>
      <w:tr w:rsidR="004A594E" w:rsidRPr="004A594E" w14:paraId="0911E45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BD1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Angina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26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180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3.7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A5A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1 (3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59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9 (4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61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59</w:t>
            </w:r>
          </w:p>
        </w:tc>
      </w:tr>
      <w:tr w:rsidR="004A594E" w:rsidRPr="004A594E" w14:paraId="107257D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4EB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Heart attack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52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221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4.5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1A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6 (4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91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25 (4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ED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392</w:t>
            </w:r>
          </w:p>
        </w:tc>
      </w:tr>
      <w:tr w:rsidR="004A594E" w:rsidRPr="004A594E" w14:paraId="60D3015B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40B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Stroke,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86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190 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( 3.9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9C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1 (5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9E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9 (3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49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F09F324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25E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Serum indicators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F9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E1C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427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8DE9" w14:textId="77777777" w:rsidR="004A594E" w:rsidRPr="004A594E" w:rsidRDefault="004A594E" w:rsidP="004A594E">
            <w:pPr>
              <w:widowControl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4A594E" w:rsidRPr="004A594E" w14:paraId="3B90AE22" w14:textId="77777777" w:rsidTr="00AD2BB6">
        <w:trPr>
          <w:trHeight w:val="366"/>
        </w:trPr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A190" w14:textId="2BA09B11" w:rsidR="004A594E" w:rsidRPr="004A594E" w:rsidRDefault="004A594E" w:rsidP="004A594E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reatinine(mg/dL), Median (IQ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A51" w14:textId="77777777" w:rsidR="004A594E" w:rsidRPr="004A594E" w:rsidRDefault="004A594E" w:rsidP="004A594E">
            <w:pPr>
              <w:widowControl/>
              <w:ind w:firstLineChars="50" w:firstLine="105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6 (0.5, 0.8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D31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6 (0.5, 0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BF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7 (0.6, 0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E97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31748FF5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2CC3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 reactive protein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l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99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1 (0.0, 0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3A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1 (0.0, 0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8E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3 (0.1, 0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E3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12D57F05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8AE2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Albumin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 xml:space="preserve"> (g/dL), Mean ± SD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FAF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.5 ± 0.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B3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.6 ± 0.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1F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4.4 ± 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EA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55551844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90D3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Total cholesterol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L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),</w:t>
            </w:r>
            <w:proofErr w:type="spellStart"/>
            <w:r w:rsidRPr="004A594E">
              <w:rPr>
                <w:rFonts w:eastAsia="等线"/>
                <w:color w:val="000000"/>
                <w:sz w:val="21"/>
                <w:szCs w:val="21"/>
              </w:rPr>
              <w:t>Mean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>±SD</w:t>
            </w:r>
            <w:proofErr w:type="spellEnd"/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B65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85.0 ± 43.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AB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72.9 ± 42.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44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8.9 ± 39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C4F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A58FD07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DA4C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Riboflavin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),Mean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± SD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72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9 ± 1.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A5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9 ± 1.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F09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9 ± 1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F2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915</w:t>
            </w:r>
          </w:p>
        </w:tc>
      </w:tr>
      <w:tr w:rsidR="004A594E" w:rsidRPr="004A594E" w14:paraId="09443E1D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E8C8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alorie consumption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kcal/d), Mean ± SD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86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75.5 ± 990.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3D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27.5 ± 976.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D3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072.3 ± 101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78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27BC5640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84D3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arbohydrate consumption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gm/d</w:t>
            </w:r>
            <w:proofErr w:type="gramStart"/>
            <w:r w:rsidRPr="004A594E">
              <w:rPr>
                <w:rFonts w:eastAsia="等线"/>
                <w:color w:val="000000"/>
                <w:sz w:val="21"/>
                <w:szCs w:val="21"/>
              </w:rPr>
              <w:t>),Median</w:t>
            </w:r>
            <w:proofErr w:type="gramEnd"/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58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35.1 (165.3, 323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B7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33.3 (164.1, 322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9F9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37.7 (166.8, 325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73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114</w:t>
            </w:r>
          </w:p>
        </w:tc>
      </w:tr>
      <w:tr w:rsidR="004A594E" w:rsidRPr="004A594E" w14:paraId="52330F05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9F5A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Dietary fiber consumption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gm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23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.5 (7.1, 17.6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3E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.7 (6.6, 16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47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3.4 (8.7, 2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5F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AEED212" w14:textId="77777777" w:rsidTr="004A594E">
        <w:trPr>
          <w:trHeight w:val="28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6A0" w14:textId="77777777" w:rsid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Dietary supplements taken</w:t>
            </w:r>
          </w:p>
          <w:p w14:paraId="0BD410EE" w14:textId="4724A620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35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595 (36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88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126 (30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967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469 (50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FF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D1F5EE1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F758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VitaminB1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E01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3 (0.9, 1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BC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3 (0.9, 1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69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4 (0.9, 2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58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721B1596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C656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VitaminB6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C0F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4 (0.9, 2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08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4 (0.9, 2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97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.6 (1.0, 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63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4C3EB92C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1434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4A594E">
              <w:rPr>
                <w:rFonts w:eastAsia="等线"/>
                <w:color w:val="000000"/>
                <w:sz w:val="21"/>
                <w:szCs w:val="21"/>
              </w:rPr>
              <w:lastRenderedPageBreak/>
              <w:t>VitaminC</w:t>
            </w:r>
            <w:proofErr w:type="spellEnd"/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DA5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74.1 (33.8, 140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86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75.5 (34.8, 140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BD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71.1 (31.7, 139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824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66</w:t>
            </w:r>
          </w:p>
        </w:tc>
      </w:tr>
      <w:tr w:rsidR="004A594E" w:rsidRPr="004A594E" w14:paraId="3983B79E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9A63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4A594E">
              <w:rPr>
                <w:rFonts w:eastAsia="等线"/>
                <w:color w:val="000000"/>
                <w:sz w:val="21"/>
                <w:szCs w:val="21"/>
              </w:rPr>
              <w:t>VitaminA</w:t>
            </w:r>
            <w:proofErr w:type="spellEnd"/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RE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3CC" w14:textId="6DF2FFFD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582.9 (327.3,1020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A5B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565.3 (323.3, 959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41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25.7 (333.1, 1153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BED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238A8807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FCFF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arotene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RE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8E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42.2 (61.3, 372.9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36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22.3 (55.0, 306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09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1.7 (78.4, 514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9A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561E20F5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4565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4A594E">
              <w:rPr>
                <w:rFonts w:eastAsia="等线"/>
                <w:color w:val="000000"/>
                <w:sz w:val="21"/>
                <w:szCs w:val="21"/>
              </w:rPr>
              <w:t>VitaminE</w:t>
            </w:r>
            <w:proofErr w:type="spellEnd"/>
            <w:r w:rsidRPr="004A594E">
              <w:rPr>
                <w:rFonts w:eastAsia="等线"/>
                <w:color w:val="000000"/>
                <w:sz w:val="21"/>
                <w:szCs w:val="21"/>
              </w:rPr>
              <w:t xml:space="preserve">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E6C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.5 (4.1, 9.8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EF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.2 (4.0, 9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B2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7.0 (4.5, 10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66C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417AB541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3D6E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Niacin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A6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7.6 (11.9, 25.6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C1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6.8 (11.2, 24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1E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9.5 (13.5, 27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D0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1E474DB0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6771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Folate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c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1F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96.9 (191.9, 435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5E1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84.0 (182.6, 420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E6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20.8 (213.9, 467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33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58FA7F92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0A77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VitaminB12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c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38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.1 (1.8, 5.0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CF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.0 (1.7, 4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467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3.3 (1.8, 5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7A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64C11A6C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DA95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Calcium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81A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97.1 (437.7, 1067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C5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717.6 (453.6, 1079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901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654.9 (403.9, 1037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628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1CFD8DEA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7C6C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Phosphorus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173F" w14:textId="055C6EAB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68.1(740.1,1489.5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7D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035.8 (714.0, 143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E9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127.3 (798.7, 1574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2DB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4A430DCF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FFE2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Iron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B95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2.5 (8.6, 18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BB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2.4 (8.4, 18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58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12.7 (8.8, 18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0BE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0.024</w:t>
            </w:r>
          </w:p>
        </w:tc>
      </w:tr>
      <w:tr w:rsidR="004A594E" w:rsidRPr="004A594E" w14:paraId="06057E78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8E4D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Zinc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DA1D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.9 (6.0, 13.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8F1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8.7 (5.8, 12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982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9.3 (6.3, 13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6C3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4A594E" w:rsidRPr="004A594E" w14:paraId="573885A8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7D17" w14:textId="77777777" w:rsidR="004A594E" w:rsidRPr="004A594E" w:rsidRDefault="004A594E" w:rsidP="004A594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Sodium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975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721.2 (1829.3, 3904.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44F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634.2 (1743.6, 3798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AA6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916.1 (1987.2, 4141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4E0" w14:textId="77777777" w:rsidR="004A594E" w:rsidRPr="004A594E" w:rsidRDefault="004A594E" w:rsidP="004A594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AD2BB6" w:rsidRPr="004A594E" w14:paraId="745FC634" w14:textId="77777777" w:rsidTr="004A594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0AC4" w14:textId="10ACD007" w:rsidR="00AD2BB6" w:rsidRPr="004A594E" w:rsidRDefault="00AD2BB6" w:rsidP="00AD2BB6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Potassium intake</w:t>
            </w:r>
            <w:r w:rsidRPr="004A594E">
              <w:rPr>
                <w:rFonts w:eastAsia="等线"/>
                <w:color w:val="000000"/>
                <w:sz w:val="21"/>
                <w:szCs w:val="21"/>
              </w:rPr>
              <w:br/>
              <w:t>(mg/d), Median (IQR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F6FD" w14:textId="50B552F1" w:rsidR="00AD2BB6" w:rsidRPr="004A594E" w:rsidRDefault="00AD2BB6" w:rsidP="00AD2BB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191.4 (1491.0, 3085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366F" w14:textId="573BBC72" w:rsidR="00AD2BB6" w:rsidRPr="004A594E" w:rsidRDefault="00AD2BB6" w:rsidP="00AD2BB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059.2 (1399.5, 2909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F0CE" w14:textId="29B9338A" w:rsidR="00AD2BB6" w:rsidRPr="004A594E" w:rsidRDefault="00AD2BB6" w:rsidP="00AD2BB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2487.2 (1724.9, 3409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D652" w14:textId="40FAEB9B" w:rsidR="00AD2BB6" w:rsidRPr="004A594E" w:rsidRDefault="00AD2BB6" w:rsidP="00AD2BB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A594E">
              <w:rPr>
                <w:rFonts w:eastAsia="等线"/>
                <w:color w:val="000000"/>
                <w:sz w:val="21"/>
                <w:szCs w:val="21"/>
              </w:rPr>
              <w:t>&lt; 0.001</w:t>
            </w:r>
          </w:p>
        </w:tc>
      </w:tr>
      <w:tr w:rsidR="00AD2BB6" w:rsidRPr="00AD2BB6" w14:paraId="626A2B53" w14:textId="77777777" w:rsidTr="008E678E">
        <w:trPr>
          <w:trHeight w:val="570"/>
        </w:trPr>
        <w:tc>
          <w:tcPr>
            <w:tcW w:w="1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BF26B1" w14:textId="50AC1081" w:rsidR="00AD2BB6" w:rsidRPr="00AD2BB6" w:rsidRDefault="00AD2BB6" w:rsidP="008E678E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gramStart"/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H.pylori</w:t>
            </w:r>
            <w:proofErr w:type="gramEnd"/>
            <w:r w:rsidR="001C4E6B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seropositivity n (%)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3C0F1F" w14:textId="77777777" w:rsidR="00AD2BB6" w:rsidRPr="00AD2BB6" w:rsidRDefault="00AD2BB6" w:rsidP="008E678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2674 (35.7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1CE24A" w14:textId="77777777" w:rsidR="00AD2BB6" w:rsidRPr="00AD2BB6" w:rsidRDefault="00AD2BB6" w:rsidP="008E678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1394 (30.3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221C68" w14:textId="77777777" w:rsidR="00AD2BB6" w:rsidRPr="00AD2BB6" w:rsidRDefault="00AD2BB6" w:rsidP="008E678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1280 (44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A88E5C" w14:textId="77777777" w:rsidR="00AD2BB6" w:rsidRPr="00AD2BB6" w:rsidRDefault="00AD2BB6" w:rsidP="008E678E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D2BB6">
              <w:rPr>
                <w:rFonts w:eastAsia="等线" w:hint="eastAsia"/>
                <w:color w:val="000000"/>
                <w:sz w:val="21"/>
                <w:szCs w:val="21"/>
              </w:rPr>
              <w:t>&lt; 0.001</w:t>
            </w:r>
          </w:p>
        </w:tc>
      </w:tr>
    </w:tbl>
    <w:p w14:paraId="45634A25" w14:textId="77777777" w:rsidR="004A594E" w:rsidRDefault="004A594E"/>
    <w:sectPr w:rsidR="004A594E" w:rsidSect="004A594E">
      <w:pgSz w:w="11906" w:h="16838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4B8D2" w14:textId="77777777" w:rsidR="00CB4085" w:rsidRDefault="00CB4085" w:rsidP="004A594E">
      <w:r>
        <w:separator/>
      </w:r>
    </w:p>
  </w:endnote>
  <w:endnote w:type="continuationSeparator" w:id="0">
    <w:p w14:paraId="543BA21C" w14:textId="77777777" w:rsidR="00CB4085" w:rsidRDefault="00CB4085" w:rsidP="004A5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8F24A" w14:textId="77777777" w:rsidR="00CB4085" w:rsidRDefault="00CB4085" w:rsidP="004A594E">
      <w:r>
        <w:separator/>
      </w:r>
    </w:p>
  </w:footnote>
  <w:footnote w:type="continuationSeparator" w:id="0">
    <w:p w14:paraId="1C0164E7" w14:textId="77777777" w:rsidR="00CB4085" w:rsidRDefault="00CB4085" w:rsidP="004A5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zNjcxMTc2MbM0MrRU0lEKTi0uzszPAykwrgUAyNagZywAAAA="/>
  </w:docVars>
  <w:rsids>
    <w:rsidRoot w:val="00BC6A52"/>
    <w:rsid w:val="00050C99"/>
    <w:rsid w:val="0009117E"/>
    <w:rsid w:val="000B1856"/>
    <w:rsid w:val="001C4E6B"/>
    <w:rsid w:val="001D57A5"/>
    <w:rsid w:val="002B7560"/>
    <w:rsid w:val="002C671C"/>
    <w:rsid w:val="004A594E"/>
    <w:rsid w:val="00510337"/>
    <w:rsid w:val="00515093"/>
    <w:rsid w:val="00592C6C"/>
    <w:rsid w:val="006523A7"/>
    <w:rsid w:val="00660C4C"/>
    <w:rsid w:val="006721FB"/>
    <w:rsid w:val="00711973"/>
    <w:rsid w:val="007A130E"/>
    <w:rsid w:val="008947BC"/>
    <w:rsid w:val="008A2ABC"/>
    <w:rsid w:val="00924AF2"/>
    <w:rsid w:val="00975689"/>
    <w:rsid w:val="009B61DF"/>
    <w:rsid w:val="00AD2BB6"/>
    <w:rsid w:val="00B755DE"/>
    <w:rsid w:val="00BB7000"/>
    <w:rsid w:val="00BC01D2"/>
    <w:rsid w:val="00BC6A52"/>
    <w:rsid w:val="00BF7CF4"/>
    <w:rsid w:val="00C20519"/>
    <w:rsid w:val="00CA4184"/>
    <w:rsid w:val="00CB4085"/>
    <w:rsid w:val="00F0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B0647"/>
  <w15:chartTrackingRefBased/>
  <w15:docId w15:val="{CAE1472F-C2FD-4B67-8763-4AE56C4D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9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6314E-126A-48C6-BA17-D16CA73B5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5</cp:revision>
  <cp:lastPrinted>2024-12-14T08:17:00Z</cp:lastPrinted>
  <dcterms:created xsi:type="dcterms:W3CDTF">2025-03-17T12:38:00Z</dcterms:created>
  <dcterms:modified xsi:type="dcterms:W3CDTF">2025-06-07T12:03:00Z</dcterms:modified>
</cp:coreProperties>
</file>